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72FEE" w14:textId="5A5858BD" w:rsidR="00307A84" w:rsidRPr="005A598A" w:rsidRDefault="004C3B71" w:rsidP="005A598A">
      <w:pPr>
        <w:widowControl/>
        <w:spacing w:after="200" w:line="360" w:lineRule="auto"/>
        <w:rPr>
          <w:rFonts w:ascii="Times New Roman" w:hAnsi="Times New Roman" w:hint="eastAsia"/>
          <w:bCs/>
          <w:sz w:val="24"/>
          <w:szCs w:val="24"/>
        </w:rPr>
      </w:pPr>
      <w:r w:rsidRPr="00070DA0">
        <w:rPr>
          <w:rFonts w:ascii="Times New Roman" w:hAnsi="Times New Roman" w:cs="Times New Roman"/>
          <w:bCs/>
          <w:sz w:val="24"/>
          <w:szCs w:val="24"/>
        </w:rPr>
        <w:t>Table</w:t>
      </w:r>
      <w:r w:rsidR="00492381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Pr="00070DA0">
        <w:rPr>
          <w:rFonts w:ascii="Times New Roman" w:hAnsi="Times New Roman" w:cs="Times New Roman"/>
          <w:bCs/>
          <w:sz w:val="24"/>
          <w:szCs w:val="24"/>
        </w:rPr>
        <w:t>2. Multivariable analyses of obesity and 28-day mortality</w:t>
      </w:r>
      <w:r w:rsidR="005A598A">
        <w:rPr>
          <w:rFonts w:ascii="Times New Roman" w:hAnsi="Times New Roman" w:cs="Times New Roman"/>
          <w:bCs/>
          <w:sz w:val="24"/>
          <w:szCs w:val="24"/>
        </w:rPr>
        <w:t xml:space="preserve"> according to </w:t>
      </w:r>
      <w:r w:rsidR="005A598A">
        <w:rPr>
          <w:rFonts w:ascii="Times New Roman" w:hAnsi="Times New Roman"/>
          <w:bCs/>
          <w:sz w:val="24"/>
          <w:szCs w:val="24"/>
        </w:rPr>
        <w:t>s</w:t>
      </w:r>
      <w:r w:rsidR="005A598A" w:rsidRPr="00B46A13">
        <w:rPr>
          <w:rFonts w:ascii="Times New Roman" w:hAnsi="Times New Roman"/>
          <w:bCs/>
          <w:sz w:val="24"/>
          <w:szCs w:val="24"/>
        </w:rPr>
        <w:t>urgery type</w:t>
      </w:r>
      <w:r w:rsidR="005A598A">
        <w:rPr>
          <w:rFonts w:ascii="Times New Roman" w:hAnsi="Times New Roman" w:hint="eastAsia"/>
          <w:bCs/>
          <w:sz w:val="24"/>
          <w:szCs w:val="24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8"/>
        <w:gridCol w:w="998"/>
        <w:gridCol w:w="2140"/>
        <w:gridCol w:w="1490"/>
      </w:tblGrid>
      <w:tr w:rsidR="00307A84" w:rsidRPr="00070DA0" w14:paraId="5479C1A5" w14:textId="77777777" w:rsidTr="00DC5ED0">
        <w:trPr>
          <w:trHeight w:val="312"/>
        </w:trPr>
        <w:tc>
          <w:tcPr>
            <w:tcW w:w="2214" w:type="pct"/>
            <w:tcBorders>
              <w:bottom w:val="single" w:sz="4" w:space="0" w:color="auto"/>
            </w:tcBorders>
          </w:tcPr>
          <w:p w14:paraId="09741BE8" w14:textId="4A7B8751" w:rsidR="00307A84" w:rsidRPr="00070DA0" w:rsidRDefault="002031B6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0DA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465F4855" w14:textId="1CB87AFF" w:rsidR="00307A84" w:rsidRPr="00070DA0" w:rsidRDefault="002031B6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0DA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14:paraId="5066AF6F" w14:textId="27664771" w:rsidR="00307A84" w:rsidRPr="00070DA0" w:rsidRDefault="002031B6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0DA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0E6504E7" w14:textId="4601F658" w:rsidR="00307A84" w:rsidRPr="00070DA0" w:rsidRDefault="002031B6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0DA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07A84" w:rsidRPr="00070DA0" w14:paraId="2ABACE30" w14:textId="77777777" w:rsidTr="00DC5ED0">
        <w:trPr>
          <w:trHeight w:val="312"/>
        </w:trPr>
        <w:tc>
          <w:tcPr>
            <w:tcW w:w="2214" w:type="pct"/>
            <w:tcBorders>
              <w:top w:val="single" w:sz="4" w:space="0" w:color="auto"/>
            </w:tcBorders>
          </w:tcPr>
          <w:p w14:paraId="53B28C7D" w14:textId="77777777" w:rsidR="00BE146D" w:rsidRDefault="005A598A" w:rsidP="005A59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  <w:p w14:paraId="5BEDC6DE" w14:textId="77777777" w:rsidR="005A598A" w:rsidRDefault="005A598A" w:rsidP="005A598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B46A13">
              <w:rPr>
                <w:rFonts w:ascii="Times New Roman" w:hAnsi="Times New Roman"/>
                <w:bCs/>
                <w:sz w:val="24"/>
                <w:szCs w:val="24"/>
              </w:rPr>
              <w:t>Valve</w:t>
            </w:r>
          </w:p>
          <w:p w14:paraId="5E06CBD4" w14:textId="4CD2B197" w:rsidR="005A598A" w:rsidRPr="00070DA0" w:rsidRDefault="005A598A" w:rsidP="005A598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46A13">
              <w:rPr>
                <w:rFonts w:ascii="Times New Roman" w:hAnsi="Times New Roman"/>
                <w:bCs/>
                <w:sz w:val="24"/>
                <w:szCs w:val="24"/>
              </w:rPr>
              <w:t>CABG+Valve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5AD2FCD5" w14:textId="77777777" w:rsidR="00D80831" w:rsidRDefault="005A598A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  <w:p w14:paraId="37983F86" w14:textId="799103FA" w:rsidR="001770F6" w:rsidRDefault="001770F6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  <w:p w14:paraId="45C66BA4" w14:textId="0823A487" w:rsidR="001770F6" w:rsidRPr="00070DA0" w:rsidRDefault="001770F6" w:rsidP="005716AB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6BD69ED4" w14:textId="77777777" w:rsidR="00A1581C" w:rsidRDefault="005A598A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 to 4.64</w:t>
            </w:r>
          </w:p>
          <w:p w14:paraId="1C777ADB" w14:textId="1D1727B8" w:rsidR="001770F6" w:rsidRDefault="001770F6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 to 2.28</w:t>
            </w:r>
          </w:p>
          <w:p w14:paraId="681C546F" w14:textId="33888E18" w:rsidR="001770F6" w:rsidRPr="00070DA0" w:rsidRDefault="001770F6" w:rsidP="005716AB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 to 3.41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72F402AE" w14:textId="77777777" w:rsidR="00A1581C" w:rsidRDefault="005A598A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277550BF" w14:textId="207286E5" w:rsidR="005A598A" w:rsidRDefault="001770F6" w:rsidP="005716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  <w:p w14:paraId="21E008B5" w14:textId="5CF20B7B" w:rsidR="005A598A" w:rsidRPr="00070DA0" w:rsidRDefault="005A598A" w:rsidP="005716AB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</w:tbl>
    <w:p w14:paraId="5CAE077A" w14:textId="141843F6" w:rsidR="00B76BDD" w:rsidRDefault="00070DA0" w:rsidP="005716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0DA0">
        <w:rPr>
          <w:rFonts w:ascii="Times New Roman" w:hAnsi="Times New Roman" w:cs="Times New Roman"/>
          <w:sz w:val="24"/>
          <w:szCs w:val="24"/>
        </w:rPr>
        <w:t>OR, Odds Ratio; CI, Confidence Interval</w:t>
      </w:r>
    </w:p>
    <w:p w14:paraId="01F3EEBE" w14:textId="6C10BDAA" w:rsidR="00F74CD4" w:rsidRPr="00F74CD4" w:rsidRDefault="005A598A" w:rsidP="005716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6A13">
        <w:rPr>
          <w:rFonts w:ascii="Times New Roman" w:hAnsi="Times New Roman"/>
          <w:bCs/>
          <w:iCs/>
          <w:sz w:val="24"/>
          <w:szCs w:val="24"/>
        </w:rPr>
        <w:t>CABG: coronary artery bypass graft;</w:t>
      </w:r>
    </w:p>
    <w:sectPr w:rsidR="00F74CD4" w:rsidRPr="00F74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64A14" w14:textId="77777777" w:rsidR="00014EA3" w:rsidRDefault="00014EA3" w:rsidP="005A598A">
      <w:r>
        <w:separator/>
      </w:r>
    </w:p>
  </w:endnote>
  <w:endnote w:type="continuationSeparator" w:id="0">
    <w:p w14:paraId="30CDE244" w14:textId="77777777" w:rsidR="00014EA3" w:rsidRDefault="00014EA3" w:rsidP="005A5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3846F" w14:textId="77777777" w:rsidR="00014EA3" w:rsidRDefault="00014EA3" w:rsidP="005A598A">
      <w:r>
        <w:separator/>
      </w:r>
    </w:p>
  </w:footnote>
  <w:footnote w:type="continuationSeparator" w:id="0">
    <w:p w14:paraId="3F85ABA7" w14:textId="77777777" w:rsidR="00014EA3" w:rsidRDefault="00014EA3" w:rsidP="005A5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CB8"/>
    <w:rsid w:val="00014EA3"/>
    <w:rsid w:val="00070DA0"/>
    <w:rsid w:val="001770F6"/>
    <w:rsid w:val="002031B6"/>
    <w:rsid w:val="00307A84"/>
    <w:rsid w:val="00380449"/>
    <w:rsid w:val="00492381"/>
    <w:rsid w:val="004C3B71"/>
    <w:rsid w:val="004E056C"/>
    <w:rsid w:val="005716AB"/>
    <w:rsid w:val="005A598A"/>
    <w:rsid w:val="00610CB8"/>
    <w:rsid w:val="00896ADD"/>
    <w:rsid w:val="008E2A86"/>
    <w:rsid w:val="008F2B18"/>
    <w:rsid w:val="00A1581C"/>
    <w:rsid w:val="00B76BDD"/>
    <w:rsid w:val="00BE146D"/>
    <w:rsid w:val="00D80831"/>
    <w:rsid w:val="00DC5ED0"/>
    <w:rsid w:val="00F7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1B460"/>
  <w15:chartTrackingRefBased/>
  <w15:docId w15:val="{87472F0E-B8D3-4EAE-BD6E-8100C17F7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7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5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59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5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59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8182C-C8AF-4CFD-AD5C-F7016673A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小峰</dc:creator>
  <cp:keywords/>
  <dc:description/>
  <cp:lastModifiedBy>姜 小峰</cp:lastModifiedBy>
  <cp:revision>15</cp:revision>
  <dcterms:created xsi:type="dcterms:W3CDTF">2022-03-21T10:35:00Z</dcterms:created>
  <dcterms:modified xsi:type="dcterms:W3CDTF">2022-12-04T04:51:00Z</dcterms:modified>
</cp:coreProperties>
</file>